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88680" w14:textId="4CE4CDC6" w:rsidR="007D67CA" w:rsidRDefault="00140743" w:rsidP="00BF5C4E">
      <w:pPr>
        <w:pBdr>
          <w:bottom w:val="single" w:sz="4" w:space="1" w:color="auto"/>
        </w:pBdr>
        <w:ind w:left="1440" w:hanging="144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</w:t>
      </w:r>
      <w:r w:rsidR="004D4F26">
        <w:rPr>
          <w:b/>
          <w:sz w:val="28"/>
          <w:szCs w:val="28"/>
        </w:rPr>
        <w:t xml:space="preserve"> Information</w:t>
      </w:r>
    </w:p>
    <w:p w14:paraId="7DE0BFBB" w14:textId="77777777" w:rsidR="007D67CA" w:rsidRDefault="007D67CA" w:rsidP="00BF5C4E">
      <w:pPr>
        <w:pBdr>
          <w:bottom w:val="single" w:sz="4" w:space="1" w:color="auto"/>
        </w:pBdr>
        <w:ind w:left="1440" w:hanging="1440"/>
        <w:jc w:val="center"/>
        <w:rPr>
          <w:b/>
          <w:sz w:val="28"/>
          <w:szCs w:val="28"/>
        </w:rPr>
      </w:pPr>
    </w:p>
    <w:p w14:paraId="24E89787" w14:textId="77777777" w:rsidR="000B0806" w:rsidRPr="000B0806" w:rsidRDefault="000B0806" w:rsidP="000B0806">
      <w:pPr>
        <w:pBdr>
          <w:bottom w:val="single" w:sz="4" w:space="1" w:color="auto"/>
        </w:pBdr>
        <w:jc w:val="center"/>
        <w:rPr>
          <w:b/>
          <w:bCs/>
          <w:sz w:val="28"/>
          <w:szCs w:val="28"/>
        </w:rPr>
      </w:pPr>
      <w:r w:rsidRPr="000B0806">
        <w:rPr>
          <w:b/>
          <w:bCs/>
          <w:sz w:val="28"/>
          <w:szCs w:val="28"/>
        </w:rPr>
        <w:t xml:space="preserve">Unraveling Metabolic Reprogramming in </w:t>
      </w:r>
      <w:proofErr w:type="spellStart"/>
      <w:r w:rsidRPr="000B0806">
        <w:rPr>
          <w:rFonts w:ascii="Symbol" w:hAnsi="Symbol"/>
          <w:b/>
          <w:bCs/>
          <w:sz w:val="28"/>
          <w:szCs w:val="28"/>
        </w:rPr>
        <w:t>D</w:t>
      </w:r>
      <w:r w:rsidRPr="000B0806">
        <w:rPr>
          <w:b/>
          <w:bCs/>
          <w:sz w:val="28"/>
          <w:szCs w:val="28"/>
        </w:rPr>
        <w:t>hnox</w:t>
      </w:r>
      <w:proofErr w:type="spellEnd"/>
      <w:r w:rsidRPr="000B0806">
        <w:rPr>
          <w:b/>
          <w:bCs/>
          <w:sz w:val="28"/>
          <w:szCs w:val="28"/>
        </w:rPr>
        <w:t xml:space="preserve"> </w:t>
      </w:r>
      <w:proofErr w:type="spellStart"/>
      <w:r w:rsidRPr="000B0806">
        <w:rPr>
          <w:b/>
          <w:bCs/>
          <w:sz w:val="28"/>
          <w:szCs w:val="28"/>
        </w:rPr>
        <w:t>Paracoccus</w:t>
      </w:r>
      <w:proofErr w:type="spellEnd"/>
      <w:r w:rsidRPr="000B0806">
        <w:rPr>
          <w:b/>
          <w:bCs/>
          <w:sz w:val="28"/>
          <w:szCs w:val="28"/>
        </w:rPr>
        <w:t xml:space="preserve"> </w:t>
      </w:r>
      <w:proofErr w:type="spellStart"/>
      <w:r w:rsidRPr="000B0806">
        <w:rPr>
          <w:b/>
          <w:bCs/>
          <w:sz w:val="28"/>
          <w:szCs w:val="28"/>
        </w:rPr>
        <w:t>denitrificans</w:t>
      </w:r>
      <w:proofErr w:type="spellEnd"/>
      <w:r w:rsidRPr="000B0806">
        <w:rPr>
          <w:b/>
          <w:bCs/>
          <w:sz w:val="28"/>
          <w:szCs w:val="28"/>
        </w:rPr>
        <w:t>: A Time-Resolved Metabolomics and AI-Powered Proteome Modeling Approach</w:t>
      </w:r>
    </w:p>
    <w:p w14:paraId="2DC1047E" w14:textId="77777777" w:rsidR="004F0A34" w:rsidRPr="004F0A34" w:rsidRDefault="004F0A34" w:rsidP="004F0A34">
      <w:pPr>
        <w:pBdr>
          <w:bottom w:val="single" w:sz="4" w:space="1" w:color="auto"/>
        </w:pBdr>
        <w:jc w:val="center"/>
        <w:rPr>
          <w:b/>
          <w:bCs/>
          <w:sz w:val="28"/>
          <w:szCs w:val="28"/>
        </w:rPr>
      </w:pPr>
    </w:p>
    <w:p w14:paraId="11DE069A" w14:textId="77777777" w:rsidR="004F0A34" w:rsidRPr="004F0A34" w:rsidRDefault="004F0A34" w:rsidP="004F0A34">
      <w:pPr>
        <w:pBdr>
          <w:bottom w:val="single" w:sz="4" w:space="1" w:color="auto"/>
        </w:pBdr>
        <w:jc w:val="center"/>
      </w:pPr>
      <w:r w:rsidRPr="004F0A34">
        <w:t>Md Shariful Islam</w:t>
      </w:r>
      <w:r w:rsidRPr="004F0A34">
        <w:rPr>
          <w:vertAlign w:val="superscript"/>
        </w:rPr>
        <w:t>1</w:t>
      </w:r>
      <w:r w:rsidRPr="004F0A34">
        <w:t>, Aishat Alatishe</w:t>
      </w:r>
      <w:r w:rsidRPr="004F0A34">
        <w:rPr>
          <w:vertAlign w:val="superscript"/>
        </w:rPr>
        <w:t>1</w:t>
      </w:r>
      <w:r w:rsidRPr="004F0A34">
        <w:t>, William Bahureksa</w:t>
      </w:r>
      <w:r w:rsidRPr="004F0A34">
        <w:rPr>
          <w:vertAlign w:val="superscript"/>
        </w:rPr>
        <w:t>2</w:t>
      </w:r>
      <w:r w:rsidRPr="004F0A34">
        <w:t>, Erik Yukl</w:t>
      </w:r>
      <w:r w:rsidRPr="004F0A34">
        <w:rPr>
          <w:vertAlign w:val="superscript"/>
        </w:rPr>
        <w:t>1</w:t>
      </w:r>
      <w:r w:rsidRPr="004F0A34">
        <w:rPr>
          <w:i/>
          <w:iCs/>
        </w:rPr>
        <w:t>*</w:t>
      </w:r>
    </w:p>
    <w:p w14:paraId="0DAFEBFC" w14:textId="77777777" w:rsidR="004F0A34" w:rsidRPr="004F0A34" w:rsidRDefault="004F0A34" w:rsidP="004F0A34">
      <w:pPr>
        <w:pBdr>
          <w:bottom w:val="single" w:sz="4" w:space="1" w:color="auto"/>
        </w:pBdr>
        <w:jc w:val="center"/>
      </w:pPr>
      <w:r w:rsidRPr="004F0A34">
        <w:rPr>
          <w:i/>
          <w:iCs/>
          <w:vertAlign w:val="superscript"/>
        </w:rPr>
        <w:t>1</w:t>
      </w:r>
      <w:r w:rsidRPr="004F0A34">
        <w:rPr>
          <w:lang w:val="en-GB"/>
        </w:rPr>
        <w:t xml:space="preserve"> Department of Chemistry and Biochemistry, New Mexico State University, Las Cruces, New Mexico, USA. </w:t>
      </w:r>
      <w:r w:rsidRPr="004F0A34">
        <w:t> </w:t>
      </w:r>
    </w:p>
    <w:p w14:paraId="30FCD234" w14:textId="77777777" w:rsidR="004F0A34" w:rsidRPr="004F0A34" w:rsidRDefault="004F0A34" w:rsidP="004F0A34">
      <w:pPr>
        <w:pBdr>
          <w:bottom w:val="single" w:sz="4" w:space="1" w:color="auto"/>
        </w:pBdr>
        <w:jc w:val="center"/>
      </w:pPr>
      <w:r w:rsidRPr="004F0A34">
        <w:rPr>
          <w:i/>
          <w:iCs/>
          <w:vertAlign w:val="superscript"/>
        </w:rPr>
        <w:t>2</w:t>
      </w:r>
      <w:r w:rsidRPr="004F0A34">
        <w:t xml:space="preserve"> Chemical Analysis &amp; Instrumentation Laboratory Research Cores Program, </w:t>
      </w:r>
      <w:r w:rsidRPr="004F0A34">
        <w:rPr>
          <w:lang w:val="en-GB"/>
        </w:rPr>
        <w:t>New Mexico State University, Las Cruces, New Mexico, USA. </w:t>
      </w:r>
      <w:r w:rsidRPr="004F0A34">
        <w:t> </w:t>
      </w:r>
    </w:p>
    <w:p w14:paraId="5F4B0E01" w14:textId="77777777" w:rsidR="004D4F26" w:rsidRDefault="004D4F26" w:rsidP="004D4F26">
      <w:pPr>
        <w:pBdr>
          <w:bottom w:val="single" w:sz="4" w:space="1" w:color="auto"/>
        </w:pBdr>
        <w:jc w:val="center"/>
        <w:rPr>
          <w:sz w:val="22"/>
          <w:szCs w:val="22"/>
          <w:lang w:val="en-GB"/>
        </w:rPr>
      </w:pPr>
    </w:p>
    <w:p w14:paraId="5D652377" w14:textId="77777777" w:rsidR="004D4F26" w:rsidRDefault="004D4F26" w:rsidP="004D4F26">
      <w:pPr>
        <w:pBdr>
          <w:bottom w:val="single" w:sz="4" w:space="1" w:color="auto"/>
        </w:pBdr>
        <w:jc w:val="center"/>
        <w:rPr>
          <w:sz w:val="22"/>
          <w:szCs w:val="22"/>
          <w:vertAlign w:val="superscript"/>
        </w:rPr>
      </w:pPr>
    </w:p>
    <w:p w14:paraId="0C0E63AD" w14:textId="77777777" w:rsidR="004D4F26" w:rsidRDefault="004D4F26" w:rsidP="004D4F26">
      <w:pPr>
        <w:pStyle w:val="Default"/>
        <w:spacing w:after="60"/>
        <w:rPr>
          <w:sz w:val="22"/>
          <w:szCs w:val="22"/>
          <w:vertAlign w:val="superscript"/>
        </w:rPr>
      </w:pPr>
    </w:p>
    <w:p w14:paraId="1F12965A" w14:textId="77777777" w:rsidR="004D4F26" w:rsidRPr="004F0A34" w:rsidRDefault="004D4F26" w:rsidP="004D4F26">
      <w:pPr>
        <w:pStyle w:val="Default"/>
        <w:spacing w:after="60"/>
      </w:pPr>
      <w:r w:rsidRPr="004F0A34">
        <w:rPr>
          <w:vertAlign w:val="superscript"/>
        </w:rPr>
        <w:t>*</w:t>
      </w:r>
      <w:r w:rsidRPr="004F0A34">
        <w:rPr>
          <w:color w:val="auto"/>
        </w:rPr>
        <w:t xml:space="preserve">Correspondence: Tel. 575 646 3176; Fax. 575 646 2649; E-mail: </w:t>
      </w:r>
      <w:hyperlink r:id="rId7">
        <w:r w:rsidRPr="004F0A34">
          <w:rPr>
            <w:rStyle w:val="Hyperlink"/>
            <w:color w:val="auto"/>
          </w:rPr>
          <w:t>etyukl@nmsu.edu</w:t>
        </w:r>
      </w:hyperlink>
    </w:p>
    <w:p w14:paraId="79E87839" w14:textId="77777777" w:rsidR="00BA7999" w:rsidRDefault="00BA7999" w:rsidP="00BA7999">
      <w:pPr>
        <w:jc w:val="center"/>
        <w:rPr>
          <w:b/>
        </w:rPr>
      </w:pPr>
    </w:p>
    <w:p w14:paraId="64FC0919" w14:textId="77777777" w:rsidR="004D4F26" w:rsidRDefault="004D4F26" w:rsidP="00BA7999">
      <w:pPr>
        <w:jc w:val="center"/>
        <w:rPr>
          <w:b/>
        </w:rPr>
      </w:pPr>
    </w:p>
    <w:p w14:paraId="7ECD44AC" w14:textId="77777777" w:rsidR="004D4F26" w:rsidRDefault="004D4F26" w:rsidP="00BA7999">
      <w:pPr>
        <w:jc w:val="center"/>
        <w:rPr>
          <w:b/>
        </w:rPr>
      </w:pPr>
    </w:p>
    <w:p w14:paraId="101C4265" w14:textId="77777777" w:rsidR="004D4F26" w:rsidRDefault="004D4F26" w:rsidP="00BA7999">
      <w:pPr>
        <w:jc w:val="center"/>
        <w:rPr>
          <w:b/>
        </w:rPr>
      </w:pPr>
    </w:p>
    <w:p w14:paraId="576AACF4" w14:textId="77777777" w:rsidR="004D4F26" w:rsidRDefault="004D4F26" w:rsidP="00BA7999">
      <w:pPr>
        <w:jc w:val="center"/>
        <w:rPr>
          <w:b/>
        </w:rPr>
      </w:pPr>
    </w:p>
    <w:p w14:paraId="0DB63E61" w14:textId="77777777" w:rsidR="004D4F26" w:rsidRDefault="004D4F26" w:rsidP="00BA7999">
      <w:pPr>
        <w:jc w:val="center"/>
        <w:rPr>
          <w:b/>
        </w:rPr>
      </w:pPr>
    </w:p>
    <w:p w14:paraId="11980F3B" w14:textId="77777777" w:rsidR="004D4F26" w:rsidRDefault="004D4F26" w:rsidP="00BA7999">
      <w:pPr>
        <w:jc w:val="center"/>
        <w:rPr>
          <w:b/>
        </w:rPr>
      </w:pPr>
    </w:p>
    <w:p w14:paraId="6C459F2A" w14:textId="77777777" w:rsidR="004D4F26" w:rsidRDefault="004D4F26" w:rsidP="00BA7999">
      <w:pPr>
        <w:jc w:val="center"/>
        <w:rPr>
          <w:b/>
        </w:rPr>
      </w:pPr>
    </w:p>
    <w:p w14:paraId="5447A4F7" w14:textId="77777777" w:rsidR="004D4F26" w:rsidRDefault="004D4F26" w:rsidP="00BA7999">
      <w:pPr>
        <w:jc w:val="center"/>
        <w:rPr>
          <w:b/>
        </w:rPr>
      </w:pPr>
    </w:p>
    <w:p w14:paraId="528F3B1C" w14:textId="77777777" w:rsidR="004D4F26" w:rsidRDefault="004D4F26" w:rsidP="00BA7999">
      <w:pPr>
        <w:jc w:val="center"/>
        <w:rPr>
          <w:b/>
        </w:rPr>
      </w:pPr>
    </w:p>
    <w:p w14:paraId="116C2CD6" w14:textId="77777777" w:rsidR="004D4F26" w:rsidRDefault="004D4F26" w:rsidP="00BA7999">
      <w:pPr>
        <w:jc w:val="center"/>
        <w:rPr>
          <w:b/>
        </w:rPr>
      </w:pPr>
    </w:p>
    <w:p w14:paraId="01C447B2" w14:textId="77777777" w:rsidR="004D4F26" w:rsidRDefault="004D4F26" w:rsidP="00BA7999">
      <w:pPr>
        <w:jc w:val="center"/>
        <w:rPr>
          <w:b/>
        </w:rPr>
      </w:pPr>
    </w:p>
    <w:p w14:paraId="152C957F" w14:textId="77777777" w:rsidR="004D4F26" w:rsidRDefault="004D4F26" w:rsidP="00BA7999">
      <w:pPr>
        <w:jc w:val="center"/>
        <w:rPr>
          <w:b/>
        </w:rPr>
      </w:pPr>
    </w:p>
    <w:p w14:paraId="62944C01" w14:textId="77777777" w:rsidR="004D4F26" w:rsidRDefault="004D4F26" w:rsidP="00BA7999">
      <w:pPr>
        <w:jc w:val="center"/>
        <w:rPr>
          <w:b/>
        </w:rPr>
      </w:pPr>
    </w:p>
    <w:p w14:paraId="760E0964" w14:textId="77777777" w:rsidR="004D4F26" w:rsidRDefault="004D4F26" w:rsidP="00BA7999">
      <w:pPr>
        <w:jc w:val="center"/>
        <w:rPr>
          <w:b/>
        </w:rPr>
      </w:pPr>
    </w:p>
    <w:p w14:paraId="60F3496D" w14:textId="77777777" w:rsidR="004D4F26" w:rsidRDefault="004D4F26" w:rsidP="00BA7999">
      <w:pPr>
        <w:jc w:val="center"/>
        <w:rPr>
          <w:b/>
        </w:rPr>
      </w:pPr>
    </w:p>
    <w:p w14:paraId="51DDD311" w14:textId="4CDAA470" w:rsidR="00691E39" w:rsidRDefault="004F0A34" w:rsidP="00691E39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AE34D3A" wp14:editId="79C155AA">
            <wp:extent cx="4787900" cy="3505200"/>
            <wp:effectExtent l="0" t="0" r="0" b="0"/>
            <wp:docPr id="1147198716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198716" name="Picture 1" descr="A graph of a number of numbers and a li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09BB" w14:textId="77777777" w:rsidR="00BA7999" w:rsidRDefault="00BA7999" w:rsidP="00BA799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sz w:val="22"/>
          <w:szCs w:val="22"/>
        </w:rPr>
        <w:t> </w:t>
      </w:r>
    </w:p>
    <w:p w14:paraId="00D741D9" w14:textId="15939599" w:rsidR="00BA7999" w:rsidRDefault="00BA7999" w:rsidP="00BA799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i/>
          <w:iCs/>
          <w:color w:val="44546A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i/>
          <w:iCs/>
          <w:color w:val="44546A"/>
          <w:sz w:val="22"/>
          <w:szCs w:val="22"/>
        </w:rPr>
        <w:t xml:space="preserve">                                    </w:t>
      </w:r>
      <w:r>
        <w:rPr>
          <w:rStyle w:val="eop"/>
          <w:rFonts w:ascii="Calibri" w:hAnsi="Calibri" w:cs="Calibri"/>
          <w:i/>
          <w:iCs/>
          <w:color w:val="44546A"/>
          <w:sz w:val="22"/>
          <w:szCs w:val="22"/>
        </w:rPr>
        <w:t> </w:t>
      </w:r>
    </w:p>
    <w:p w14:paraId="455917EA" w14:textId="4AF7B6D9" w:rsidR="00BA7999" w:rsidRDefault="00F44297" w:rsidP="00BA799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b/>
          <w:bCs/>
        </w:rPr>
        <w:t>Fi</w:t>
      </w:r>
      <w:r w:rsidR="00BA7999" w:rsidRPr="00691E39">
        <w:rPr>
          <w:rStyle w:val="normaltextrun"/>
          <w:b/>
          <w:bCs/>
        </w:rPr>
        <w:t xml:space="preserve">gure </w:t>
      </w:r>
      <w:r w:rsidR="0013670C">
        <w:rPr>
          <w:rStyle w:val="normaltextrun"/>
          <w:b/>
          <w:bCs/>
        </w:rPr>
        <w:t>S</w:t>
      </w:r>
      <w:r w:rsidR="00BA7999" w:rsidRPr="00691E39">
        <w:rPr>
          <w:rStyle w:val="normaltextrun"/>
          <w:b/>
          <w:bCs/>
        </w:rPr>
        <w:t>1:</w:t>
      </w:r>
      <w:r w:rsidR="004F0A34">
        <w:rPr>
          <w:rStyle w:val="normaltextrun"/>
          <w:b/>
          <w:bCs/>
        </w:rPr>
        <w:t xml:space="preserve"> </w:t>
      </w:r>
      <w:r w:rsidR="004F0A34">
        <w:rPr>
          <w:rStyle w:val="normaltextrun"/>
        </w:rPr>
        <w:t xml:space="preserve">Growth of WT and </w:t>
      </w:r>
      <w:r w:rsidR="004F0A34" w:rsidRPr="004F55D0">
        <w:rPr>
          <w:rStyle w:val="normaltextrun"/>
          <w:rFonts w:ascii="Symbol" w:hAnsi="Symbol"/>
          <w:i/>
          <w:iCs/>
        </w:rPr>
        <w:t>D</w:t>
      </w:r>
      <w:proofErr w:type="spellStart"/>
      <w:r w:rsidR="004F0A34" w:rsidRPr="004F55D0">
        <w:rPr>
          <w:rStyle w:val="normaltextrun"/>
          <w:i/>
          <w:iCs/>
        </w:rPr>
        <w:t>hnox</w:t>
      </w:r>
      <w:proofErr w:type="spellEnd"/>
      <w:r w:rsidR="004F0A34" w:rsidRPr="004F55D0">
        <w:rPr>
          <w:rStyle w:val="normaltextrun"/>
          <w:i/>
          <w:iCs/>
        </w:rPr>
        <w:t xml:space="preserve"> P. </w:t>
      </w:r>
      <w:proofErr w:type="spellStart"/>
      <w:r w:rsidR="004F0A34" w:rsidRPr="004F55D0">
        <w:rPr>
          <w:rStyle w:val="normaltextrun"/>
          <w:i/>
          <w:iCs/>
        </w:rPr>
        <w:t>denitrificans</w:t>
      </w:r>
      <w:proofErr w:type="spellEnd"/>
      <w:r w:rsidR="00BA7999" w:rsidRPr="00691E39">
        <w:rPr>
          <w:rStyle w:val="normaltextrun"/>
          <w:b/>
          <w:bCs/>
        </w:rPr>
        <w:t xml:space="preserve"> </w:t>
      </w:r>
      <w:r w:rsidR="00D14F56" w:rsidRPr="00D14F56">
        <w:rPr>
          <w:rStyle w:val="normaltextrun"/>
        </w:rPr>
        <w:t>in LB media</w:t>
      </w:r>
      <w:r w:rsidR="00D14F56">
        <w:rPr>
          <w:rStyle w:val="normaltextrun"/>
        </w:rPr>
        <w:t>. Error bars represent standard deviation of 3 biological replicates.</w:t>
      </w:r>
      <w:r w:rsidR="00D14F56">
        <w:rPr>
          <w:rStyle w:val="normaltextrun"/>
          <w:b/>
          <w:bCs/>
        </w:rPr>
        <w:t xml:space="preserve"> </w:t>
      </w:r>
    </w:p>
    <w:p w14:paraId="05F73D9C" w14:textId="77777777" w:rsidR="00BA7999" w:rsidRDefault="00BA7999" w:rsidP="00BA799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</w:rPr>
      </w:pPr>
    </w:p>
    <w:p w14:paraId="790335BA" w14:textId="77777777" w:rsidR="00BA7999" w:rsidRDefault="00BA7999" w:rsidP="00BA7999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color w:val="000000"/>
        </w:rPr>
        <w:t> </w:t>
      </w:r>
    </w:p>
    <w:p w14:paraId="0B311949" w14:textId="77777777" w:rsidR="00BA7999" w:rsidRDefault="00BA7999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  <w:r>
        <w:rPr>
          <w:rStyle w:val="eop"/>
          <w:color w:val="000000"/>
        </w:rPr>
        <w:t> </w:t>
      </w:r>
    </w:p>
    <w:p w14:paraId="54363B96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227EB52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CE1F112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003A91D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D28B294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09E6263B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09F3908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23F1AEF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65185F9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BCBE64A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D847EB3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210EE811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2843224" w14:textId="77777777" w:rsidR="00406AFE" w:rsidRDefault="00406AFE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50204D4" w14:textId="259B9C47" w:rsidR="00406AFE" w:rsidRDefault="00D14F56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5DC70DFB" wp14:editId="22066D8E">
            <wp:extent cx="6858000" cy="4250055"/>
            <wp:effectExtent l="0" t="0" r="0" b="4445"/>
            <wp:docPr id="1412776583" name="Picture 2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776583" name="Picture 2" descr="A graph of different colored squar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BC2BB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130F7CA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40481E2" w14:textId="6EE2A922" w:rsidR="001F25B0" w:rsidRDefault="001F25B0" w:rsidP="001F25B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color w:val="000000"/>
        </w:rPr>
      </w:pPr>
      <w:r w:rsidRPr="000B0806">
        <w:rPr>
          <w:rStyle w:val="normaltextrun"/>
          <w:b/>
          <w:bCs/>
        </w:rPr>
        <w:t xml:space="preserve">Figure </w:t>
      </w:r>
      <w:r w:rsidR="0013670C" w:rsidRPr="000B0806">
        <w:rPr>
          <w:rStyle w:val="normaltextrun"/>
          <w:b/>
          <w:bCs/>
        </w:rPr>
        <w:t>S</w:t>
      </w:r>
      <w:r w:rsidRPr="000B0806">
        <w:rPr>
          <w:rStyle w:val="normaltextrun"/>
          <w:b/>
          <w:bCs/>
        </w:rPr>
        <w:t xml:space="preserve">2: </w:t>
      </w:r>
      <w:r w:rsidR="00FC49A2" w:rsidRPr="000B0806">
        <w:rPr>
          <w:i/>
          <w:iCs/>
          <w:color w:val="000000"/>
        </w:rPr>
        <w:t>Comparison of machine learning model performance using Leave-One-Out Cross-Validation (LOOCV) at OD = 0.6.</w:t>
      </w:r>
      <w:r w:rsidR="00FC49A2" w:rsidRPr="000B0806">
        <w:rPr>
          <w:color w:val="000000"/>
        </w:rPr>
        <w:t xml:space="preserve"> Mean Squared Error (MSE) values are shown for Partial Least Squares (PLS), Ridge regression, Lasso regression, Random Forest, and </w:t>
      </w:r>
      <w:proofErr w:type="spellStart"/>
      <w:r w:rsidR="00FC49A2" w:rsidRPr="000B0806">
        <w:rPr>
          <w:color w:val="000000"/>
        </w:rPr>
        <w:t>XGBoost</w:t>
      </w:r>
      <w:proofErr w:type="spellEnd"/>
      <w:r w:rsidR="00FC49A2" w:rsidRPr="000B0806">
        <w:rPr>
          <w:color w:val="000000"/>
        </w:rPr>
        <w:t xml:space="preserve"> models. Bars represent mean MSE, and error bars indicate standard deviation across cross-validation folds. Lower MSE values correspond to better predictive performance.</w:t>
      </w:r>
      <w:r w:rsidR="00D14F56">
        <w:rPr>
          <w:rStyle w:val="normaltextrun"/>
          <w:color w:val="000000"/>
        </w:rPr>
        <w:t xml:space="preserve"> </w:t>
      </w:r>
    </w:p>
    <w:p w14:paraId="31CCEFEF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40B6AD1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09F81C8F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B730550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28A5158" w14:textId="77777777" w:rsidR="001F25B0" w:rsidRDefault="001F25B0" w:rsidP="00BA799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FAEAD6B" w14:textId="77777777" w:rsidR="00DB6F42" w:rsidRDefault="00DB6F42" w:rsidP="00DB6F42">
      <w:pPr>
        <w:rPr>
          <w:rFonts w:ascii="Times New Roman" w:hAnsi="Times New Roman" w:cs="Times New Roman"/>
          <w:iCs/>
        </w:rPr>
      </w:pPr>
    </w:p>
    <w:p w14:paraId="18406870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040696E2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5415F718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65CCE230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3F1CA864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202EDCF4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50E356ED" w14:textId="17922DEF" w:rsidR="00CE61EA" w:rsidRDefault="005A452F" w:rsidP="00DB6F42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 </w:t>
      </w:r>
    </w:p>
    <w:p w14:paraId="32FA9A5B" w14:textId="77777777" w:rsidR="005A452F" w:rsidRDefault="005A452F" w:rsidP="00DB6F42">
      <w:pPr>
        <w:rPr>
          <w:rFonts w:ascii="Times New Roman" w:hAnsi="Times New Roman" w:cs="Times New Roman"/>
          <w:iCs/>
        </w:rPr>
      </w:pPr>
    </w:p>
    <w:p w14:paraId="51DF2868" w14:textId="77777777" w:rsidR="005A452F" w:rsidRDefault="005A452F" w:rsidP="00DB6F42">
      <w:pPr>
        <w:rPr>
          <w:rFonts w:ascii="Times New Roman" w:hAnsi="Times New Roman" w:cs="Times New Roman"/>
          <w:iCs/>
        </w:rPr>
      </w:pPr>
    </w:p>
    <w:p w14:paraId="113AD7B3" w14:textId="77777777" w:rsidR="005A452F" w:rsidRDefault="005A452F" w:rsidP="00DB6F42">
      <w:pPr>
        <w:rPr>
          <w:rFonts w:ascii="Times New Roman" w:hAnsi="Times New Roman" w:cs="Times New Roman"/>
          <w:iCs/>
        </w:rPr>
      </w:pPr>
    </w:p>
    <w:p w14:paraId="2ED77D7A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3655B0A7" w14:textId="77777777" w:rsidR="00CE61EA" w:rsidRDefault="00CE61EA" w:rsidP="00DB6F42">
      <w:pPr>
        <w:rPr>
          <w:rFonts w:ascii="Times New Roman" w:hAnsi="Times New Roman" w:cs="Times New Roman"/>
          <w:iCs/>
        </w:rPr>
      </w:pPr>
    </w:p>
    <w:p w14:paraId="57D4992A" w14:textId="3B9A15C1" w:rsidR="0026334A" w:rsidRPr="00BE033E" w:rsidRDefault="0026334A" w:rsidP="00EC57A8">
      <w:pPr>
        <w:rPr>
          <w:rFonts w:ascii="Times New Roman" w:hAnsi="Times New Roman" w:cs="Times New Roman"/>
          <w:iCs/>
        </w:rPr>
      </w:pPr>
    </w:p>
    <w:sectPr w:rsidR="0026334A" w:rsidRPr="00BE033E" w:rsidSect="00002301">
      <w:footerReference w:type="even" r:id="rId10"/>
      <w:footerReference w:type="default" r:id="rId11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A4B8A" w14:textId="77777777" w:rsidR="00AD516A" w:rsidRDefault="00AD516A" w:rsidP="007D67CA">
      <w:r>
        <w:separator/>
      </w:r>
    </w:p>
  </w:endnote>
  <w:endnote w:type="continuationSeparator" w:id="0">
    <w:p w14:paraId="15ED22E0" w14:textId="77777777" w:rsidR="00AD516A" w:rsidRDefault="00AD516A" w:rsidP="007D6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7150926"/>
      <w:docPartObj>
        <w:docPartGallery w:val="Page Numbers (Bottom of Page)"/>
        <w:docPartUnique/>
      </w:docPartObj>
    </w:sdtPr>
    <w:sdtContent>
      <w:p w14:paraId="6CF0F550" w14:textId="60155C1B" w:rsidR="007D67CA" w:rsidRDefault="007D67CA" w:rsidP="008D3A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35259F" w14:textId="77777777" w:rsidR="007D67CA" w:rsidRDefault="007D67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22082394"/>
      <w:docPartObj>
        <w:docPartGallery w:val="Page Numbers (Bottom of Page)"/>
        <w:docPartUnique/>
      </w:docPartObj>
    </w:sdtPr>
    <w:sdtContent>
      <w:p w14:paraId="17379BEA" w14:textId="6E357F29" w:rsidR="007D67CA" w:rsidRDefault="007D67CA" w:rsidP="008D3A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D99BB7" w14:textId="77777777" w:rsidR="007D67CA" w:rsidRDefault="007D67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BC21C" w14:textId="77777777" w:rsidR="00AD516A" w:rsidRDefault="00AD516A" w:rsidP="007D67CA">
      <w:r>
        <w:separator/>
      </w:r>
    </w:p>
  </w:footnote>
  <w:footnote w:type="continuationSeparator" w:id="0">
    <w:p w14:paraId="219F8B14" w14:textId="77777777" w:rsidR="00AD516A" w:rsidRDefault="00AD516A" w:rsidP="007D6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465E5"/>
    <w:multiLevelType w:val="hybridMultilevel"/>
    <w:tmpl w:val="BE80B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289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999"/>
    <w:rsid w:val="00002301"/>
    <w:rsid w:val="00005B91"/>
    <w:rsid w:val="000124AA"/>
    <w:rsid w:val="0001327D"/>
    <w:rsid w:val="00014FD2"/>
    <w:rsid w:val="000175A1"/>
    <w:rsid w:val="00017F93"/>
    <w:rsid w:val="00020080"/>
    <w:rsid w:val="000211D2"/>
    <w:rsid w:val="00023A0A"/>
    <w:rsid w:val="00025957"/>
    <w:rsid w:val="000330B8"/>
    <w:rsid w:val="00033F4B"/>
    <w:rsid w:val="00034277"/>
    <w:rsid w:val="000349EA"/>
    <w:rsid w:val="000359C8"/>
    <w:rsid w:val="000360FE"/>
    <w:rsid w:val="000367A8"/>
    <w:rsid w:val="00037019"/>
    <w:rsid w:val="00042188"/>
    <w:rsid w:val="000426F3"/>
    <w:rsid w:val="00042A23"/>
    <w:rsid w:val="00042E1D"/>
    <w:rsid w:val="00043401"/>
    <w:rsid w:val="00044405"/>
    <w:rsid w:val="00044D10"/>
    <w:rsid w:val="00046BE6"/>
    <w:rsid w:val="00047B73"/>
    <w:rsid w:val="0005113A"/>
    <w:rsid w:val="0005385F"/>
    <w:rsid w:val="0005545A"/>
    <w:rsid w:val="00057093"/>
    <w:rsid w:val="00057C5E"/>
    <w:rsid w:val="000653E9"/>
    <w:rsid w:val="00066548"/>
    <w:rsid w:val="00066D6A"/>
    <w:rsid w:val="000715BC"/>
    <w:rsid w:val="000717AE"/>
    <w:rsid w:val="00071C22"/>
    <w:rsid w:val="000758C3"/>
    <w:rsid w:val="00077FEB"/>
    <w:rsid w:val="000808E2"/>
    <w:rsid w:val="00092709"/>
    <w:rsid w:val="000941EC"/>
    <w:rsid w:val="0009685F"/>
    <w:rsid w:val="0009706D"/>
    <w:rsid w:val="000A0589"/>
    <w:rsid w:val="000A3D42"/>
    <w:rsid w:val="000A4DC2"/>
    <w:rsid w:val="000A6462"/>
    <w:rsid w:val="000B0806"/>
    <w:rsid w:val="000B0BAC"/>
    <w:rsid w:val="000B4273"/>
    <w:rsid w:val="000B5FE3"/>
    <w:rsid w:val="000B75DB"/>
    <w:rsid w:val="000C27CB"/>
    <w:rsid w:val="000C31A5"/>
    <w:rsid w:val="000C6BCF"/>
    <w:rsid w:val="000C7780"/>
    <w:rsid w:val="000D2D45"/>
    <w:rsid w:val="000D3F01"/>
    <w:rsid w:val="000D548A"/>
    <w:rsid w:val="000D63DE"/>
    <w:rsid w:val="000D64D0"/>
    <w:rsid w:val="000D665B"/>
    <w:rsid w:val="000F1EE3"/>
    <w:rsid w:val="000F29F3"/>
    <w:rsid w:val="000F2DD3"/>
    <w:rsid w:val="00101274"/>
    <w:rsid w:val="001028CF"/>
    <w:rsid w:val="001030D4"/>
    <w:rsid w:val="0010443C"/>
    <w:rsid w:val="00111D47"/>
    <w:rsid w:val="00114890"/>
    <w:rsid w:val="00114A17"/>
    <w:rsid w:val="00120911"/>
    <w:rsid w:val="0012178F"/>
    <w:rsid w:val="0012193B"/>
    <w:rsid w:val="00122673"/>
    <w:rsid w:val="00122952"/>
    <w:rsid w:val="001272D6"/>
    <w:rsid w:val="001278EB"/>
    <w:rsid w:val="00130F3E"/>
    <w:rsid w:val="001311D5"/>
    <w:rsid w:val="0013670C"/>
    <w:rsid w:val="00140184"/>
    <w:rsid w:val="00140743"/>
    <w:rsid w:val="00147D11"/>
    <w:rsid w:val="0015049B"/>
    <w:rsid w:val="00150F19"/>
    <w:rsid w:val="00152365"/>
    <w:rsid w:val="00152622"/>
    <w:rsid w:val="00155153"/>
    <w:rsid w:val="00161A15"/>
    <w:rsid w:val="00164EC6"/>
    <w:rsid w:val="00166BA6"/>
    <w:rsid w:val="00167136"/>
    <w:rsid w:val="001701FC"/>
    <w:rsid w:val="0017065F"/>
    <w:rsid w:val="00170FAF"/>
    <w:rsid w:val="00171CB7"/>
    <w:rsid w:val="00172452"/>
    <w:rsid w:val="00172560"/>
    <w:rsid w:val="00172E33"/>
    <w:rsid w:val="001748C4"/>
    <w:rsid w:val="00181938"/>
    <w:rsid w:val="00184DB7"/>
    <w:rsid w:val="0018669F"/>
    <w:rsid w:val="00191ECC"/>
    <w:rsid w:val="00194D70"/>
    <w:rsid w:val="00195340"/>
    <w:rsid w:val="00197635"/>
    <w:rsid w:val="001A0466"/>
    <w:rsid w:val="001A1221"/>
    <w:rsid w:val="001A2635"/>
    <w:rsid w:val="001A26CD"/>
    <w:rsid w:val="001A7E3B"/>
    <w:rsid w:val="001B4802"/>
    <w:rsid w:val="001B50F4"/>
    <w:rsid w:val="001B5715"/>
    <w:rsid w:val="001C6624"/>
    <w:rsid w:val="001C6A3B"/>
    <w:rsid w:val="001D1469"/>
    <w:rsid w:val="001D4123"/>
    <w:rsid w:val="001D4379"/>
    <w:rsid w:val="001D53D2"/>
    <w:rsid w:val="001E262F"/>
    <w:rsid w:val="001F246A"/>
    <w:rsid w:val="001F25B0"/>
    <w:rsid w:val="001F27CB"/>
    <w:rsid w:val="00201F74"/>
    <w:rsid w:val="002047B2"/>
    <w:rsid w:val="0021117E"/>
    <w:rsid w:val="00215AE1"/>
    <w:rsid w:val="00217141"/>
    <w:rsid w:val="0022013E"/>
    <w:rsid w:val="00221B87"/>
    <w:rsid w:val="0022224D"/>
    <w:rsid w:val="00222C89"/>
    <w:rsid w:val="0022646F"/>
    <w:rsid w:val="00226E66"/>
    <w:rsid w:val="002275DC"/>
    <w:rsid w:val="0023072D"/>
    <w:rsid w:val="002347DE"/>
    <w:rsid w:val="00237336"/>
    <w:rsid w:val="00237EAD"/>
    <w:rsid w:val="00244CCC"/>
    <w:rsid w:val="0024548E"/>
    <w:rsid w:val="002461C7"/>
    <w:rsid w:val="00246FA6"/>
    <w:rsid w:val="0025194D"/>
    <w:rsid w:val="00253598"/>
    <w:rsid w:val="002536BF"/>
    <w:rsid w:val="00253FD6"/>
    <w:rsid w:val="0025415D"/>
    <w:rsid w:val="0025460D"/>
    <w:rsid w:val="00256417"/>
    <w:rsid w:val="00256460"/>
    <w:rsid w:val="002619A5"/>
    <w:rsid w:val="002628BF"/>
    <w:rsid w:val="0026334A"/>
    <w:rsid w:val="00263651"/>
    <w:rsid w:val="00264034"/>
    <w:rsid w:val="002642AB"/>
    <w:rsid w:val="00265140"/>
    <w:rsid w:val="002667C6"/>
    <w:rsid w:val="00266C61"/>
    <w:rsid w:val="00274BE2"/>
    <w:rsid w:val="0028016A"/>
    <w:rsid w:val="00280BDC"/>
    <w:rsid w:val="002823C9"/>
    <w:rsid w:val="00286237"/>
    <w:rsid w:val="00290E54"/>
    <w:rsid w:val="00291BD3"/>
    <w:rsid w:val="00292E06"/>
    <w:rsid w:val="00293C72"/>
    <w:rsid w:val="00294A0F"/>
    <w:rsid w:val="002952DA"/>
    <w:rsid w:val="0029722C"/>
    <w:rsid w:val="002A3381"/>
    <w:rsid w:val="002A4B7C"/>
    <w:rsid w:val="002A65A8"/>
    <w:rsid w:val="002A7468"/>
    <w:rsid w:val="002A74DE"/>
    <w:rsid w:val="002C0DC5"/>
    <w:rsid w:val="002C1238"/>
    <w:rsid w:val="002C681C"/>
    <w:rsid w:val="002C7622"/>
    <w:rsid w:val="002D0CE8"/>
    <w:rsid w:val="002D6CC1"/>
    <w:rsid w:val="002D75F7"/>
    <w:rsid w:val="002E264A"/>
    <w:rsid w:val="002E3408"/>
    <w:rsid w:val="002E34A3"/>
    <w:rsid w:val="002E3537"/>
    <w:rsid w:val="002E6A02"/>
    <w:rsid w:val="002F0D6B"/>
    <w:rsid w:val="002F1A13"/>
    <w:rsid w:val="002F2E87"/>
    <w:rsid w:val="002F69A2"/>
    <w:rsid w:val="00300554"/>
    <w:rsid w:val="00303DF3"/>
    <w:rsid w:val="0030419D"/>
    <w:rsid w:val="0031203C"/>
    <w:rsid w:val="003123AC"/>
    <w:rsid w:val="00316528"/>
    <w:rsid w:val="00316A58"/>
    <w:rsid w:val="0032011B"/>
    <w:rsid w:val="0032323F"/>
    <w:rsid w:val="00324F5C"/>
    <w:rsid w:val="003254D3"/>
    <w:rsid w:val="00326A7D"/>
    <w:rsid w:val="00326DF0"/>
    <w:rsid w:val="00332252"/>
    <w:rsid w:val="003338C1"/>
    <w:rsid w:val="00335466"/>
    <w:rsid w:val="0033547E"/>
    <w:rsid w:val="00335DD4"/>
    <w:rsid w:val="00336D54"/>
    <w:rsid w:val="00340CEB"/>
    <w:rsid w:val="00341CB5"/>
    <w:rsid w:val="00342AB2"/>
    <w:rsid w:val="00346098"/>
    <w:rsid w:val="003508F5"/>
    <w:rsid w:val="00351A8D"/>
    <w:rsid w:val="00353270"/>
    <w:rsid w:val="00353888"/>
    <w:rsid w:val="00356C6C"/>
    <w:rsid w:val="00357550"/>
    <w:rsid w:val="00360A4A"/>
    <w:rsid w:val="0036101B"/>
    <w:rsid w:val="003635A7"/>
    <w:rsid w:val="00364232"/>
    <w:rsid w:val="00364FA3"/>
    <w:rsid w:val="0036506F"/>
    <w:rsid w:val="00365738"/>
    <w:rsid w:val="00372700"/>
    <w:rsid w:val="0037509F"/>
    <w:rsid w:val="0037690D"/>
    <w:rsid w:val="00380052"/>
    <w:rsid w:val="00385736"/>
    <w:rsid w:val="0039097E"/>
    <w:rsid w:val="00392CBD"/>
    <w:rsid w:val="00396967"/>
    <w:rsid w:val="003A2DB5"/>
    <w:rsid w:val="003A2FC1"/>
    <w:rsid w:val="003B3D56"/>
    <w:rsid w:val="003B4C9E"/>
    <w:rsid w:val="003B5875"/>
    <w:rsid w:val="003B73A9"/>
    <w:rsid w:val="003C0E98"/>
    <w:rsid w:val="003C3FA9"/>
    <w:rsid w:val="003C57EC"/>
    <w:rsid w:val="003C5884"/>
    <w:rsid w:val="003C70C9"/>
    <w:rsid w:val="003D28FE"/>
    <w:rsid w:val="003D2F24"/>
    <w:rsid w:val="003D442B"/>
    <w:rsid w:val="003E34EE"/>
    <w:rsid w:val="003E58C2"/>
    <w:rsid w:val="003E59AA"/>
    <w:rsid w:val="003F207E"/>
    <w:rsid w:val="003F3209"/>
    <w:rsid w:val="003F4D63"/>
    <w:rsid w:val="003F7B6A"/>
    <w:rsid w:val="00400902"/>
    <w:rsid w:val="004036EA"/>
    <w:rsid w:val="00403D36"/>
    <w:rsid w:val="00405445"/>
    <w:rsid w:val="00406AFE"/>
    <w:rsid w:val="00412608"/>
    <w:rsid w:val="0041400C"/>
    <w:rsid w:val="0041597C"/>
    <w:rsid w:val="004166B1"/>
    <w:rsid w:val="00416A06"/>
    <w:rsid w:val="00421106"/>
    <w:rsid w:val="00425E8E"/>
    <w:rsid w:val="00432E65"/>
    <w:rsid w:val="004368E2"/>
    <w:rsid w:val="00437DC8"/>
    <w:rsid w:val="004426AF"/>
    <w:rsid w:val="00442DA8"/>
    <w:rsid w:val="004459DB"/>
    <w:rsid w:val="004473EC"/>
    <w:rsid w:val="0045054B"/>
    <w:rsid w:val="00450D16"/>
    <w:rsid w:val="004515D5"/>
    <w:rsid w:val="00456FB6"/>
    <w:rsid w:val="0046185E"/>
    <w:rsid w:val="0046343A"/>
    <w:rsid w:val="00463B00"/>
    <w:rsid w:val="0046572E"/>
    <w:rsid w:val="0047350A"/>
    <w:rsid w:val="00473789"/>
    <w:rsid w:val="00475D8C"/>
    <w:rsid w:val="0047789F"/>
    <w:rsid w:val="00481580"/>
    <w:rsid w:val="0048476E"/>
    <w:rsid w:val="00485590"/>
    <w:rsid w:val="00485B64"/>
    <w:rsid w:val="00486D06"/>
    <w:rsid w:val="0048714D"/>
    <w:rsid w:val="00491606"/>
    <w:rsid w:val="00494FFB"/>
    <w:rsid w:val="004968F7"/>
    <w:rsid w:val="004A0280"/>
    <w:rsid w:val="004A371F"/>
    <w:rsid w:val="004A3950"/>
    <w:rsid w:val="004A5096"/>
    <w:rsid w:val="004B0FDD"/>
    <w:rsid w:val="004B5B6F"/>
    <w:rsid w:val="004B5D90"/>
    <w:rsid w:val="004B728C"/>
    <w:rsid w:val="004C2B86"/>
    <w:rsid w:val="004C350B"/>
    <w:rsid w:val="004C440D"/>
    <w:rsid w:val="004C55C7"/>
    <w:rsid w:val="004C6FE1"/>
    <w:rsid w:val="004C785D"/>
    <w:rsid w:val="004D0ADD"/>
    <w:rsid w:val="004D266B"/>
    <w:rsid w:val="004D4F26"/>
    <w:rsid w:val="004D58F5"/>
    <w:rsid w:val="004E0099"/>
    <w:rsid w:val="004E1A4F"/>
    <w:rsid w:val="004E5E4F"/>
    <w:rsid w:val="004F0A16"/>
    <w:rsid w:val="004F0A34"/>
    <w:rsid w:val="004F3E69"/>
    <w:rsid w:val="004F4908"/>
    <w:rsid w:val="004F55D0"/>
    <w:rsid w:val="004F6B12"/>
    <w:rsid w:val="00500972"/>
    <w:rsid w:val="005029D7"/>
    <w:rsid w:val="005100EC"/>
    <w:rsid w:val="00510C73"/>
    <w:rsid w:val="00511BC1"/>
    <w:rsid w:val="00513EF7"/>
    <w:rsid w:val="00514600"/>
    <w:rsid w:val="005162CE"/>
    <w:rsid w:val="00517642"/>
    <w:rsid w:val="00517B8D"/>
    <w:rsid w:val="00521EFF"/>
    <w:rsid w:val="00527990"/>
    <w:rsid w:val="00534D06"/>
    <w:rsid w:val="00537362"/>
    <w:rsid w:val="005426AA"/>
    <w:rsid w:val="005446BF"/>
    <w:rsid w:val="00545B05"/>
    <w:rsid w:val="005535EC"/>
    <w:rsid w:val="00554B3B"/>
    <w:rsid w:val="0056000A"/>
    <w:rsid w:val="00561DF8"/>
    <w:rsid w:val="00562C22"/>
    <w:rsid w:val="00565A63"/>
    <w:rsid w:val="00567936"/>
    <w:rsid w:val="0057664A"/>
    <w:rsid w:val="00595360"/>
    <w:rsid w:val="00596253"/>
    <w:rsid w:val="005A0CC0"/>
    <w:rsid w:val="005A452F"/>
    <w:rsid w:val="005B0F2A"/>
    <w:rsid w:val="005B5DBA"/>
    <w:rsid w:val="005B665D"/>
    <w:rsid w:val="005C5E47"/>
    <w:rsid w:val="005C633B"/>
    <w:rsid w:val="005D0356"/>
    <w:rsid w:val="005D4BB2"/>
    <w:rsid w:val="005D559E"/>
    <w:rsid w:val="005D7A52"/>
    <w:rsid w:val="005D7AC4"/>
    <w:rsid w:val="005E1000"/>
    <w:rsid w:val="005E1A53"/>
    <w:rsid w:val="005E3FE2"/>
    <w:rsid w:val="005E4A09"/>
    <w:rsid w:val="005E500A"/>
    <w:rsid w:val="005E5646"/>
    <w:rsid w:val="005E7F66"/>
    <w:rsid w:val="005F02EB"/>
    <w:rsid w:val="005F420F"/>
    <w:rsid w:val="005F5463"/>
    <w:rsid w:val="005F6498"/>
    <w:rsid w:val="005F6D17"/>
    <w:rsid w:val="0060207F"/>
    <w:rsid w:val="00606457"/>
    <w:rsid w:val="0061111C"/>
    <w:rsid w:val="00611227"/>
    <w:rsid w:val="006113C8"/>
    <w:rsid w:val="00613BA6"/>
    <w:rsid w:val="00623C9E"/>
    <w:rsid w:val="00627EDF"/>
    <w:rsid w:val="00631690"/>
    <w:rsid w:val="00632537"/>
    <w:rsid w:val="0063287F"/>
    <w:rsid w:val="00640105"/>
    <w:rsid w:val="006432FB"/>
    <w:rsid w:val="006439D1"/>
    <w:rsid w:val="00654556"/>
    <w:rsid w:val="0065481F"/>
    <w:rsid w:val="00654C6F"/>
    <w:rsid w:val="006553DF"/>
    <w:rsid w:val="00655E84"/>
    <w:rsid w:val="00661BE1"/>
    <w:rsid w:val="0066270D"/>
    <w:rsid w:val="00663C44"/>
    <w:rsid w:val="00663D0E"/>
    <w:rsid w:val="0066689A"/>
    <w:rsid w:val="006673BC"/>
    <w:rsid w:val="00670573"/>
    <w:rsid w:val="00672615"/>
    <w:rsid w:val="00677EC8"/>
    <w:rsid w:val="0068300A"/>
    <w:rsid w:val="00683973"/>
    <w:rsid w:val="00684843"/>
    <w:rsid w:val="00687EF1"/>
    <w:rsid w:val="00690055"/>
    <w:rsid w:val="00690C09"/>
    <w:rsid w:val="00691E39"/>
    <w:rsid w:val="006964CB"/>
    <w:rsid w:val="006A027C"/>
    <w:rsid w:val="006A677A"/>
    <w:rsid w:val="006B2E09"/>
    <w:rsid w:val="006B31DB"/>
    <w:rsid w:val="006C1F27"/>
    <w:rsid w:val="006C32E3"/>
    <w:rsid w:val="006C4363"/>
    <w:rsid w:val="006D2A46"/>
    <w:rsid w:val="006D36A5"/>
    <w:rsid w:val="006E39C2"/>
    <w:rsid w:val="006F12A4"/>
    <w:rsid w:val="006F3EF0"/>
    <w:rsid w:val="006F6F7F"/>
    <w:rsid w:val="006F7237"/>
    <w:rsid w:val="006F72B4"/>
    <w:rsid w:val="00702076"/>
    <w:rsid w:val="00702644"/>
    <w:rsid w:val="00702B8A"/>
    <w:rsid w:val="007046BC"/>
    <w:rsid w:val="00705846"/>
    <w:rsid w:val="00710E78"/>
    <w:rsid w:val="00710F99"/>
    <w:rsid w:val="00713B20"/>
    <w:rsid w:val="00713F4C"/>
    <w:rsid w:val="0071604D"/>
    <w:rsid w:val="007226B3"/>
    <w:rsid w:val="00731F3B"/>
    <w:rsid w:val="00737110"/>
    <w:rsid w:val="007371AA"/>
    <w:rsid w:val="0073790D"/>
    <w:rsid w:val="007427AB"/>
    <w:rsid w:val="0074307A"/>
    <w:rsid w:val="00745373"/>
    <w:rsid w:val="00745D00"/>
    <w:rsid w:val="00750559"/>
    <w:rsid w:val="0075186F"/>
    <w:rsid w:val="00751B2C"/>
    <w:rsid w:val="00755511"/>
    <w:rsid w:val="00756419"/>
    <w:rsid w:val="007614B2"/>
    <w:rsid w:val="00763A5E"/>
    <w:rsid w:val="00766036"/>
    <w:rsid w:val="007675D1"/>
    <w:rsid w:val="007723B1"/>
    <w:rsid w:val="007807AC"/>
    <w:rsid w:val="00780E1F"/>
    <w:rsid w:val="00781993"/>
    <w:rsid w:val="00784212"/>
    <w:rsid w:val="00786211"/>
    <w:rsid w:val="0078766D"/>
    <w:rsid w:val="007913A4"/>
    <w:rsid w:val="00795400"/>
    <w:rsid w:val="00795DD8"/>
    <w:rsid w:val="007A080D"/>
    <w:rsid w:val="007A3C87"/>
    <w:rsid w:val="007A5769"/>
    <w:rsid w:val="007B07C8"/>
    <w:rsid w:val="007B11FF"/>
    <w:rsid w:val="007B40B3"/>
    <w:rsid w:val="007B4E4B"/>
    <w:rsid w:val="007B5323"/>
    <w:rsid w:val="007B688B"/>
    <w:rsid w:val="007B76D1"/>
    <w:rsid w:val="007C011E"/>
    <w:rsid w:val="007C3669"/>
    <w:rsid w:val="007C59EB"/>
    <w:rsid w:val="007D0958"/>
    <w:rsid w:val="007D10FA"/>
    <w:rsid w:val="007D2548"/>
    <w:rsid w:val="007D3276"/>
    <w:rsid w:val="007D38BB"/>
    <w:rsid w:val="007D67CA"/>
    <w:rsid w:val="007E134F"/>
    <w:rsid w:val="007E24AC"/>
    <w:rsid w:val="007E78A4"/>
    <w:rsid w:val="007F36EE"/>
    <w:rsid w:val="007F4CC9"/>
    <w:rsid w:val="007F53B1"/>
    <w:rsid w:val="008006DC"/>
    <w:rsid w:val="00800C36"/>
    <w:rsid w:val="008010D1"/>
    <w:rsid w:val="0080132A"/>
    <w:rsid w:val="008027F7"/>
    <w:rsid w:val="008078BA"/>
    <w:rsid w:val="0081281E"/>
    <w:rsid w:val="00820475"/>
    <w:rsid w:val="0082078E"/>
    <w:rsid w:val="008207F9"/>
    <w:rsid w:val="008215FA"/>
    <w:rsid w:val="0082321D"/>
    <w:rsid w:val="00830364"/>
    <w:rsid w:val="00836973"/>
    <w:rsid w:val="0083793B"/>
    <w:rsid w:val="00840449"/>
    <w:rsid w:val="008415E5"/>
    <w:rsid w:val="0084453A"/>
    <w:rsid w:val="008473B7"/>
    <w:rsid w:val="00850DC5"/>
    <w:rsid w:val="00850F66"/>
    <w:rsid w:val="00853392"/>
    <w:rsid w:val="008534B3"/>
    <w:rsid w:val="0085665A"/>
    <w:rsid w:val="00861E81"/>
    <w:rsid w:val="00862AA8"/>
    <w:rsid w:val="00864597"/>
    <w:rsid w:val="00866624"/>
    <w:rsid w:val="00866F96"/>
    <w:rsid w:val="00871A00"/>
    <w:rsid w:val="008814FC"/>
    <w:rsid w:val="008861E3"/>
    <w:rsid w:val="00887740"/>
    <w:rsid w:val="00887E7D"/>
    <w:rsid w:val="008919B1"/>
    <w:rsid w:val="008925AD"/>
    <w:rsid w:val="0089650C"/>
    <w:rsid w:val="008A2EAB"/>
    <w:rsid w:val="008A388E"/>
    <w:rsid w:val="008A6AB8"/>
    <w:rsid w:val="008B110E"/>
    <w:rsid w:val="008B53E3"/>
    <w:rsid w:val="008B6B59"/>
    <w:rsid w:val="008C3E4B"/>
    <w:rsid w:val="008C4391"/>
    <w:rsid w:val="008C4D3E"/>
    <w:rsid w:val="008C67E9"/>
    <w:rsid w:val="008D4372"/>
    <w:rsid w:val="008D64A5"/>
    <w:rsid w:val="008D6ECF"/>
    <w:rsid w:val="008E0247"/>
    <w:rsid w:val="008E2415"/>
    <w:rsid w:val="008E27B7"/>
    <w:rsid w:val="008E3838"/>
    <w:rsid w:val="008E4BD0"/>
    <w:rsid w:val="008F059F"/>
    <w:rsid w:val="008F1ED4"/>
    <w:rsid w:val="008F1FE7"/>
    <w:rsid w:val="008F4784"/>
    <w:rsid w:val="008F6319"/>
    <w:rsid w:val="0090151E"/>
    <w:rsid w:val="00902597"/>
    <w:rsid w:val="009054BF"/>
    <w:rsid w:val="00906EED"/>
    <w:rsid w:val="00907BE6"/>
    <w:rsid w:val="00907CDF"/>
    <w:rsid w:val="00916081"/>
    <w:rsid w:val="00917A7D"/>
    <w:rsid w:val="00917D32"/>
    <w:rsid w:val="0092555C"/>
    <w:rsid w:val="00925640"/>
    <w:rsid w:val="00926289"/>
    <w:rsid w:val="0092714A"/>
    <w:rsid w:val="00933F43"/>
    <w:rsid w:val="00935142"/>
    <w:rsid w:val="00935274"/>
    <w:rsid w:val="009367A2"/>
    <w:rsid w:val="00937AF2"/>
    <w:rsid w:val="00941DB3"/>
    <w:rsid w:val="00944121"/>
    <w:rsid w:val="00945582"/>
    <w:rsid w:val="0095310C"/>
    <w:rsid w:val="00955AC2"/>
    <w:rsid w:val="009560B2"/>
    <w:rsid w:val="00957CCA"/>
    <w:rsid w:val="00966984"/>
    <w:rsid w:val="00967926"/>
    <w:rsid w:val="00970569"/>
    <w:rsid w:val="009705C4"/>
    <w:rsid w:val="00970A9F"/>
    <w:rsid w:val="0097275D"/>
    <w:rsid w:val="009772A3"/>
    <w:rsid w:val="00981322"/>
    <w:rsid w:val="00981BFA"/>
    <w:rsid w:val="009829E0"/>
    <w:rsid w:val="009836CF"/>
    <w:rsid w:val="009848B4"/>
    <w:rsid w:val="0098507D"/>
    <w:rsid w:val="00985899"/>
    <w:rsid w:val="00994CE9"/>
    <w:rsid w:val="0099536B"/>
    <w:rsid w:val="009A1D61"/>
    <w:rsid w:val="009A3C1B"/>
    <w:rsid w:val="009A42FA"/>
    <w:rsid w:val="009B1FB4"/>
    <w:rsid w:val="009B2606"/>
    <w:rsid w:val="009B3321"/>
    <w:rsid w:val="009B46B9"/>
    <w:rsid w:val="009B5F69"/>
    <w:rsid w:val="009B7D8A"/>
    <w:rsid w:val="009C070E"/>
    <w:rsid w:val="009C1E72"/>
    <w:rsid w:val="009C71E3"/>
    <w:rsid w:val="009D0427"/>
    <w:rsid w:val="009D3181"/>
    <w:rsid w:val="009D6D32"/>
    <w:rsid w:val="009E059F"/>
    <w:rsid w:val="009E3A11"/>
    <w:rsid w:val="009E5BA5"/>
    <w:rsid w:val="009F2E5C"/>
    <w:rsid w:val="009F2FF9"/>
    <w:rsid w:val="009F5DCD"/>
    <w:rsid w:val="009F730E"/>
    <w:rsid w:val="009F7FD5"/>
    <w:rsid w:val="00A00ADC"/>
    <w:rsid w:val="00A00E1E"/>
    <w:rsid w:val="00A03462"/>
    <w:rsid w:val="00A06CA0"/>
    <w:rsid w:val="00A13E05"/>
    <w:rsid w:val="00A20184"/>
    <w:rsid w:val="00A215B2"/>
    <w:rsid w:val="00A22138"/>
    <w:rsid w:val="00A23A31"/>
    <w:rsid w:val="00A24F5E"/>
    <w:rsid w:val="00A2530F"/>
    <w:rsid w:val="00A25C74"/>
    <w:rsid w:val="00A30CAC"/>
    <w:rsid w:val="00A31532"/>
    <w:rsid w:val="00A33D04"/>
    <w:rsid w:val="00A349B1"/>
    <w:rsid w:val="00A40B47"/>
    <w:rsid w:val="00A51DC1"/>
    <w:rsid w:val="00A52F40"/>
    <w:rsid w:val="00A62B6B"/>
    <w:rsid w:val="00A7442C"/>
    <w:rsid w:val="00A75DEC"/>
    <w:rsid w:val="00A7764F"/>
    <w:rsid w:val="00A80CA6"/>
    <w:rsid w:val="00A81F74"/>
    <w:rsid w:val="00A85375"/>
    <w:rsid w:val="00A862FF"/>
    <w:rsid w:val="00A934B4"/>
    <w:rsid w:val="00A9389A"/>
    <w:rsid w:val="00A97833"/>
    <w:rsid w:val="00AA023A"/>
    <w:rsid w:val="00AA23F0"/>
    <w:rsid w:val="00AA4261"/>
    <w:rsid w:val="00AB724A"/>
    <w:rsid w:val="00AC1DD6"/>
    <w:rsid w:val="00AC47D1"/>
    <w:rsid w:val="00AC548B"/>
    <w:rsid w:val="00AD2192"/>
    <w:rsid w:val="00AD25B7"/>
    <w:rsid w:val="00AD516A"/>
    <w:rsid w:val="00AE0308"/>
    <w:rsid w:val="00AE138D"/>
    <w:rsid w:val="00AE7719"/>
    <w:rsid w:val="00AF0842"/>
    <w:rsid w:val="00AF7E81"/>
    <w:rsid w:val="00B0264D"/>
    <w:rsid w:val="00B027E0"/>
    <w:rsid w:val="00B044F9"/>
    <w:rsid w:val="00B06320"/>
    <w:rsid w:val="00B15804"/>
    <w:rsid w:val="00B1608A"/>
    <w:rsid w:val="00B22B56"/>
    <w:rsid w:val="00B26DD7"/>
    <w:rsid w:val="00B34D5C"/>
    <w:rsid w:val="00B34F09"/>
    <w:rsid w:val="00B35C71"/>
    <w:rsid w:val="00B36AAB"/>
    <w:rsid w:val="00B40A8C"/>
    <w:rsid w:val="00B44EC6"/>
    <w:rsid w:val="00B4606C"/>
    <w:rsid w:val="00B463A9"/>
    <w:rsid w:val="00B47341"/>
    <w:rsid w:val="00B50EC2"/>
    <w:rsid w:val="00B50F86"/>
    <w:rsid w:val="00B563B4"/>
    <w:rsid w:val="00B56507"/>
    <w:rsid w:val="00B625D6"/>
    <w:rsid w:val="00B648C7"/>
    <w:rsid w:val="00B66251"/>
    <w:rsid w:val="00B66BAD"/>
    <w:rsid w:val="00B6713B"/>
    <w:rsid w:val="00B7074E"/>
    <w:rsid w:val="00B72A69"/>
    <w:rsid w:val="00B756CD"/>
    <w:rsid w:val="00B75951"/>
    <w:rsid w:val="00B75E73"/>
    <w:rsid w:val="00B76FA1"/>
    <w:rsid w:val="00B83054"/>
    <w:rsid w:val="00B84163"/>
    <w:rsid w:val="00B8615E"/>
    <w:rsid w:val="00B92ACC"/>
    <w:rsid w:val="00B93D7E"/>
    <w:rsid w:val="00B9799F"/>
    <w:rsid w:val="00BA0794"/>
    <w:rsid w:val="00BA0E78"/>
    <w:rsid w:val="00BA7999"/>
    <w:rsid w:val="00BB094E"/>
    <w:rsid w:val="00BC1284"/>
    <w:rsid w:val="00BC2E82"/>
    <w:rsid w:val="00BC48DC"/>
    <w:rsid w:val="00BC61D6"/>
    <w:rsid w:val="00BC6CED"/>
    <w:rsid w:val="00BD25D0"/>
    <w:rsid w:val="00BD299E"/>
    <w:rsid w:val="00BD7A96"/>
    <w:rsid w:val="00BE033E"/>
    <w:rsid w:val="00BE0749"/>
    <w:rsid w:val="00BE1D77"/>
    <w:rsid w:val="00BE730A"/>
    <w:rsid w:val="00BF15E9"/>
    <w:rsid w:val="00BF2CB1"/>
    <w:rsid w:val="00BF3C00"/>
    <w:rsid w:val="00BF5C4E"/>
    <w:rsid w:val="00BF7C11"/>
    <w:rsid w:val="00C00F46"/>
    <w:rsid w:val="00C01B71"/>
    <w:rsid w:val="00C020DF"/>
    <w:rsid w:val="00C0435E"/>
    <w:rsid w:val="00C05BB4"/>
    <w:rsid w:val="00C063A4"/>
    <w:rsid w:val="00C063FA"/>
    <w:rsid w:val="00C1747A"/>
    <w:rsid w:val="00C177D5"/>
    <w:rsid w:val="00C2287D"/>
    <w:rsid w:val="00C264D5"/>
    <w:rsid w:val="00C2775D"/>
    <w:rsid w:val="00C41E95"/>
    <w:rsid w:val="00C44531"/>
    <w:rsid w:val="00C50904"/>
    <w:rsid w:val="00C52ED3"/>
    <w:rsid w:val="00C53ADE"/>
    <w:rsid w:val="00C53B94"/>
    <w:rsid w:val="00C541DD"/>
    <w:rsid w:val="00C55A36"/>
    <w:rsid w:val="00C567C0"/>
    <w:rsid w:val="00C5729B"/>
    <w:rsid w:val="00C67D1B"/>
    <w:rsid w:val="00C712CD"/>
    <w:rsid w:val="00C74003"/>
    <w:rsid w:val="00C7421B"/>
    <w:rsid w:val="00C74E4C"/>
    <w:rsid w:val="00C779B4"/>
    <w:rsid w:val="00C80A77"/>
    <w:rsid w:val="00C81497"/>
    <w:rsid w:val="00C91D07"/>
    <w:rsid w:val="00C947D3"/>
    <w:rsid w:val="00C957F3"/>
    <w:rsid w:val="00C95FD2"/>
    <w:rsid w:val="00CA2A2A"/>
    <w:rsid w:val="00CA3B56"/>
    <w:rsid w:val="00CA6D47"/>
    <w:rsid w:val="00CA6FBF"/>
    <w:rsid w:val="00CB0038"/>
    <w:rsid w:val="00CB73DA"/>
    <w:rsid w:val="00CB7A5B"/>
    <w:rsid w:val="00CC4015"/>
    <w:rsid w:val="00CC546F"/>
    <w:rsid w:val="00CC5527"/>
    <w:rsid w:val="00CD41CF"/>
    <w:rsid w:val="00CD6EA0"/>
    <w:rsid w:val="00CD6EDE"/>
    <w:rsid w:val="00CD7FF6"/>
    <w:rsid w:val="00CE0B73"/>
    <w:rsid w:val="00CE2D97"/>
    <w:rsid w:val="00CE30BE"/>
    <w:rsid w:val="00CE61EA"/>
    <w:rsid w:val="00CE63DD"/>
    <w:rsid w:val="00CF0F39"/>
    <w:rsid w:val="00CF2DEF"/>
    <w:rsid w:val="00CF35F0"/>
    <w:rsid w:val="00CF558A"/>
    <w:rsid w:val="00CF6719"/>
    <w:rsid w:val="00D0048C"/>
    <w:rsid w:val="00D0069B"/>
    <w:rsid w:val="00D023DF"/>
    <w:rsid w:val="00D0278C"/>
    <w:rsid w:val="00D0772E"/>
    <w:rsid w:val="00D116CE"/>
    <w:rsid w:val="00D12A78"/>
    <w:rsid w:val="00D12C44"/>
    <w:rsid w:val="00D12CC2"/>
    <w:rsid w:val="00D149F7"/>
    <w:rsid w:val="00D14F56"/>
    <w:rsid w:val="00D173E0"/>
    <w:rsid w:val="00D22DD0"/>
    <w:rsid w:val="00D24CD4"/>
    <w:rsid w:val="00D25C7B"/>
    <w:rsid w:val="00D31BEE"/>
    <w:rsid w:val="00D3429D"/>
    <w:rsid w:val="00D35A77"/>
    <w:rsid w:val="00D442CA"/>
    <w:rsid w:val="00D50903"/>
    <w:rsid w:val="00D50D15"/>
    <w:rsid w:val="00D55DDF"/>
    <w:rsid w:val="00D605BE"/>
    <w:rsid w:val="00D621AA"/>
    <w:rsid w:val="00D66415"/>
    <w:rsid w:val="00D7366D"/>
    <w:rsid w:val="00D7763D"/>
    <w:rsid w:val="00D82E3D"/>
    <w:rsid w:val="00D82FCF"/>
    <w:rsid w:val="00D837A4"/>
    <w:rsid w:val="00D83C30"/>
    <w:rsid w:val="00D85B6F"/>
    <w:rsid w:val="00D85B75"/>
    <w:rsid w:val="00D91ACA"/>
    <w:rsid w:val="00D923B6"/>
    <w:rsid w:val="00DA6AC2"/>
    <w:rsid w:val="00DA7956"/>
    <w:rsid w:val="00DB6F42"/>
    <w:rsid w:val="00DC113C"/>
    <w:rsid w:val="00DC195B"/>
    <w:rsid w:val="00DC2312"/>
    <w:rsid w:val="00DC2DDA"/>
    <w:rsid w:val="00DC31F1"/>
    <w:rsid w:val="00DC66AD"/>
    <w:rsid w:val="00DD14AB"/>
    <w:rsid w:val="00DD1DDA"/>
    <w:rsid w:val="00DD304A"/>
    <w:rsid w:val="00DD65FE"/>
    <w:rsid w:val="00DD7C6C"/>
    <w:rsid w:val="00DE12F3"/>
    <w:rsid w:val="00DE2047"/>
    <w:rsid w:val="00DF0432"/>
    <w:rsid w:val="00DF3C6D"/>
    <w:rsid w:val="00DF46CB"/>
    <w:rsid w:val="00DF4DDE"/>
    <w:rsid w:val="00DF7650"/>
    <w:rsid w:val="00E016D4"/>
    <w:rsid w:val="00E02AA0"/>
    <w:rsid w:val="00E04405"/>
    <w:rsid w:val="00E056A1"/>
    <w:rsid w:val="00E07546"/>
    <w:rsid w:val="00E07D7B"/>
    <w:rsid w:val="00E1081E"/>
    <w:rsid w:val="00E128D5"/>
    <w:rsid w:val="00E15DEA"/>
    <w:rsid w:val="00E17A86"/>
    <w:rsid w:val="00E20A9E"/>
    <w:rsid w:val="00E238D9"/>
    <w:rsid w:val="00E239E6"/>
    <w:rsid w:val="00E247F0"/>
    <w:rsid w:val="00E31B85"/>
    <w:rsid w:val="00E31C52"/>
    <w:rsid w:val="00E32D04"/>
    <w:rsid w:val="00E33142"/>
    <w:rsid w:val="00E3369B"/>
    <w:rsid w:val="00E36075"/>
    <w:rsid w:val="00E36C81"/>
    <w:rsid w:val="00E42617"/>
    <w:rsid w:val="00E42B24"/>
    <w:rsid w:val="00E43181"/>
    <w:rsid w:val="00E43A4D"/>
    <w:rsid w:val="00E500DD"/>
    <w:rsid w:val="00E52AEA"/>
    <w:rsid w:val="00E576EA"/>
    <w:rsid w:val="00E578AD"/>
    <w:rsid w:val="00E57A8A"/>
    <w:rsid w:val="00E6049B"/>
    <w:rsid w:val="00E6201B"/>
    <w:rsid w:val="00E62AC9"/>
    <w:rsid w:val="00E638D4"/>
    <w:rsid w:val="00E66A5F"/>
    <w:rsid w:val="00E67665"/>
    <w:rsid w:val="00E67AC6"/>
    <w:rsid w:val="00E70B7D"/>
    <w:rsid w:val="00E71641"/>
    <w:rsid w:val="00E725F0"/>
    <w:rsid w:val="00E803CA"/>
    <w:rsid w:val="00E81565"/>
    <w:rsid w:val="00E85118"/>
    <w:rsid w:val="00E85808"/>
    <w:rsid w:val="00E90B1A"/>
    <w:rsid w:val="00E913FC"/>
    <w:rsid w:val="00E91AEE"/>
    <w:rsid w:val="00E934A8"/>
    <w:rsid w:val="00E95051"/>
    <w:rsid w:val="00E97006"/>
    <w:rsid w:val="00EA09C0"/>
    <w:rsid w:val="00EA0BEE"/>
    <w:rsid w:val="00EA335A"/>
    <w:rsid w:val="00EA3EEE"/>
    <w:rsid w:val="00EA7EC3"/>
    <w:rsid w:val="00EA7FCC"/>
    <w:rsid w:val="00EB2B52"/>
    <w:rsid w:val="00EB39A4"/>
    <w:rsid w:val="00EB47FB"/>
    <w:rsid w:val="00EB7F7C"/>
    <w:rsid w:val="00EC26D2"/>
    <w:rsid w:val="00EC3E32"/>
    <w:rsid w:val="00EC57A8"/>
    <w:rsid w:val="00EC64B7"/>
    <w:rsid w:val="00ED0A1C"/>
    <w:rsid w:val="00ED1FDC"/>
    <w:rsid w:val="00ED2B5A"/>
    <w:rsid w:val="00ED70F6"/>
    <w:rsid w:val="00ED7925"/>
    <w:rsid w:val="00EE1729"/>
    <w:rsid w:val="00EE1CB7"/>
    <w:rsid w:val="00EE3BF5"/>
    <w:rsid w:val="00EE4E87"/>
    <w:rsid w:val="00EE6D9E"/>
    <w:rsid w:val="00EF2790"/>
    <w:rsid w:val="00EF3A67"/>
    <w:rsid w:val="00F026C5"/>
    <w:rsid w:val="00F0359F"/>
    <w:rsid w:val="00F03A35"/>
    <w:rsid w:val="00F04A4C"/>
    <w:rsid w:val="00F067C8"/>
    <w:rsid w:val="00F067FF"/>
    <w:rsid w:val="00F12C59"/>
    <w:rsid w:val="00F130E5"/>
    <w:rsid w:val="00F17728"/>
    <w:rsid w:val="00F22010"/>
    <w:rsid w:val="00F22046"/>
    <w:rsid w:val="00F25830"/>
    <w:rsid w:val="00F25DD7"/>
    <w:rsid w:val="00F26BAD"/>
    <w:rsid w:val="00F31CEB"/>
    <w:rsid w:val="00F31DEE"/>
    <w:rsid w:val="00F33955"/>
    <w:rsid w:val="00F3424D"/>
    <w:rsid w:val="00F34537"/>
    <w:rsid w:val="00F36D6A"/>
    <w:rsid w:val="00F3794D"/>
    <w:rsid w:val="00F40961"/>
    <w:rsid w:val="00F42732"/>
    <w:rsid w:val="00F433A5"/>
    <w:rsid w:val="00F44297"/>
    <w:rsid w:val="00F46894"/>
    <w:rsid w:val="00F46917"/>
    <w:rsid w:val="00F46F29"/>
    <w:rsid w:val="00F47FEF"/>
    <w:rsid w:val="00F5178F"/>
    <w:rsid w:val="00F51AD9"/>
    <w:rsid w:val="00F51AF5"/>
    <w:rsid w:val="00F525F8"/>
    <w:rsid w:val="00F55271"/>
    <w:rsid w:val="00F61634"/>
    <w:rsid w:val="00F61C61"/>
    <w:rsid w:val="00F62043"/>
    <w:rsid w:val="00F65E2D"/>
    <w:rsid w:val="00F715DB"/>
    <w:rsid w:val="00F71B44"/>
    <w:rsid w:val="00F72B58"/>
    <w:rsid w:val="00F76632"/>
    <w:rsid w:val="00F77D8B"/>
    <w:rsid w:val="00F80A3F"/>
    <w:rsid w:val="00F80ED9"/>
    <w:rsid w:val="00F81135"/>
    <w:rsid w:val="00F83D96"/>
    <w:rsid w:val="00F84F52"/>
    <w:rsid w:val="00F91DCC"/>
    <w:rsid w:val="00FA6F81"/>
    <w:rsid w:val="00FB1F0E"/>
    <w:rsid w:val="00FB51F1"/>
    <w:rsid w:val="00FB522A"/>
    <w:rsid w:val="00FB6772"/>
    <w:rsid w:val="00FB74E6"/>
    <w:rsid w:val="00FC49A2"/>
    <w:rsid w:val="00FC5842"/>
    <w:rsid w:val="00FD3E4D"/>
    <w:rsid w:val="00FD46EC"/>
    <w:rsid w:val="00FD481B"/>
    <w:rsid w:val="00FD70F6"/>
    <w:rsid w:val="00FE52F4"/>
    <w:rsid w:val="00FF082D"/>
    <w:rsid w:val="00FF2F73"/>
    <w:rsid w:val="00FF4264"/>
    <w:rsid w:val="0D54AB93"/>
    <w:rsid w:val="32858FA8"/>
    <w:rsid w:val="56B8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48DF"/>
  <w15:chartTrackingRefBased/>
  <w15:docId w15:val="{FB598AF6-B9BA-B846-AF2C-4F9D6E8B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A79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BA7999"/>
  </w:style>
  <w:style w:type="character" w:customStyle="1" w:styleId="normaltextrun">
    <w:name w:val="normaltextrun"/>
    <w:basedOn w:val="DefaultParagraphFont"/>
    <w:rsid w:val="00BA7999"/>
  </w:style>
  <w:style w:type="character" w:styleId="Hyperlink">
    <w:name w:val="Hyperlink"/>
    <w:basedOn w:val="DefaultParagraphFont"/>
    <w:uiPriority w:val="99"/>
    <w:rsid w:val="004D4F26"/>
    <w:rPr>
      <w:color w:val="0000FF"/>
      <w:u w:val="single"/>
    </w:rPr>
  </w:style>
  <w:style w:type="paragraph" w:customStyle="1" w:styleId="Default">
    <w:name w:val="Default"/>
    <w:uiPriority w:val="99"/>
    <w:rsid w:val="004D4F26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D67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7CA"/>
  </w:style>
  <w:style w:type="character" w:styleId="PageNumber">
    <w:name w:val="page number"/>
    <w:basedOn w:val="DefaultParagraphFont"/>
    <w:uiPriority w:val="99"/>
    <w:semiHidden/>
    <w:unhideWhenUsed/>
    <w:rsid w:val="007D67CA"/>
  </w:style>
  <w:style w:type="paragraph" w:styleId="Header">
    <w:name w:val="header"/>
    <w:basedOn w:val="Normal"/>
    <w:link w:val="HeaderChar"/>
    <w:uiPriority w:val="99"/>
    <w:unhideWhenUsed/>
    <w:rsid w:val="007D67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7CA"/>
  </w:style>
  <w:style w:type="paragraph" w:styleId="ListParagraph">
    <w:name w:val="List Paragraph"/>
    <w:basedOn w:val="Normal"/>
    <w:uiPriority w:val="34"/>
    <w:qFormat/>
    <w:rsid w:val="00632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1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ilmo004@umn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Yukl</dc:creator>
  <cp:keywords/>
  <dc:description/>
  <cp:lastModifiedBy>Erik Yukl</cp:lastModifiedBy>
  <cp:revision>2</cp:revision>
  <dcterms:created xsi:type="dcterms:W3CDTF">2025-09-23T18:38:00Z</dcterms:created>
  <dcterms:modified xsi:type="dcterms:W3CDTF">2025-09-23T18:38:00Z</dcterms:modified>
</cp:coreProperties>
</file>